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6C4A0" w14:textId="1BCDC6D3" w:rsidR="007C195D" w:rsidRDefault="007C195D" w:rsidP="007C195D">
      <w:pPr>
        <w:spacing w:line="480" w:lineRule="auto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A</w:t>
      </w:r>
      <w:r w:rsidR="006C36CE">
        <w:rPr>
          <w:rFonts w:ascii="Times" w:hAnsi="Times" w:cs="Times"/>
          <w:b/>
          <w:bCs/>
        </w:rPr>
        <w:t>dditional file 1</w:t>
      </w:r>
    </w:p>
    <w:p w14:paraId="3DD2306D" w14:textId="29E5726F" w:rsidR="007C195D" w:rsidRDefault="007C195D" w:rsidP="007C195D">
      <w:pPr>
        <w:spacing w:line="480" w:lineRule="auto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 xml:space="preserve">(Location : Page </w:t>
      </w:r>
      <w:r w:rsidR="006C36CE">
        <w:rPr>
          <w:rFonts w:ascii="Times" w:hAnsi="Times" w:cs="Times"/>
          <w:b/>
          <w:bCs/>
        </w:rPr>
        <w:t>5</w:t>
      </w:r>
      <w:r>
        <w:rPr>
          <w:rFonts w:ascii="Times" w:hAnsi="Times" w:cs="Times"/>
          <w:b/>
          <w:bCs/>
        </w:rPr>
        <w:t xml:space="preserve">, Line </w:t>
      </w:r>
      <w:r w:rsidR="002805DB">
        <w:rPr>
          <w:rFonts w:ascii="Times" w:hAnsi="Times" w:cs="Times"/>
          <w:b/>
          <w:bCs/>
        </w:rPr>
        <w:t>125</w:t>
      </w:r>
      <w:r>
        <w:rPr>
          <w:rFonts w:ascii="Times" w:hAnsi="Times" w:cs="Times"/>
          <w:b/>
          <w:bCs/>
        </w:rPr>
        <w:t>)</w:t>
      </w:r>
    </w:p>
    <w:p w14:paraId="43989A91" w14:textId="6AB4458D" w:rsidR="007C195D" w:rsidRPr="00761BD2" w:rsidRDefault="007C195D" w:rsidP="007C195D">
      <w:pPr>
        <w:spacing w:line="480" w:lineRule="auto"/>
        <w:jc w:val="both"/>
        <w:rPr>
          <w:rFonts w:ascii="Times" w:hAnsi="Times"/>
          <w:b/>
          <w:bCs/>
        </w:rPr>
      </w:pPr>
      <w:r w:rsidRPr="00761BD2">
        <w:rPr>
          <w:rFonts w:ascii="Times" w:hAnsi="Times"/>
          <w:b/>
          <w:bCs/>
        </w:rPr>
        <w:t xml:space="preserve">Key principles and strategies used in the conceptualization of the </w:t>
      </w:r>
      <w:proofErr w:type="spellStart"/>
      <w:r w:rsidRPr="00761BD2">
        <w:rPr>
          <w:rFonts w:ascii="Times" w:hAnsi="Times"/>
          <w:b/>
          <w:bCs/>
        </w:rPr>
        <w:t>REACh</w:t>
      </w:r>
      <w:proofErr w:type="spellEnd"/>
      <w:r w:rsidRPr="00761BD2">
        <w:rPr>
          <w:rFonts w:ascii="Times" w:hAnsi="Times"/>
          <w:b/>
          <w:bCs/>
        </w:rPr>
        <w:t xml:space="preserve"> </w:t>
      </w:r>
      <w:r w:rsidR="000B7578">
        <w:rPr>
          <w:rFonts w:ascii="Times" w:hAnsi="Times"/>
          <w:b/>
          <w:bCs/>
        </w:rPr>
        <w:t xml:space="preserve">assessment 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4820"/>
      </w:tblGrid>
      <w:tr w:rsidR="007C195D" w:rsidRPr="00A460CA" w14:paraId="3B0E88EB" w14:textId="77777777" w:rsidTr="0003379D">
        <w:tc>
          <w:tcPr>
            <w:tcW w:w="9918" w:type="dxa"/>
            <w:gridSpan w:val="2"/>
            <w:shd w:val="clear" w:color="auto" w:fill="auto"/>
          </w:tcPr>
          <w:p w14:paraId="506E85C4" w14:textId="77777777" w:rsidR="007C195D" w:rsidRPr="00A460CA" w:rsidRDefault="007C195D" w:rsidP="0003379D">
            <w:pPr>
              <w:spacing w:line="480" w:lineRule="auto"/>
              <w:jc w:val="center"/>
              <w:rPr>
                <w:rFonts w:ascii="Times" w:eastAsiaTheme="minorHAnsi" w:hAnsi="Times"/>
                <w:b/>
              </w:rPr>
            </w:pPr>
            <w:r w:rsidRPr="00A460CA">
              <w:rPr>
                <w:rFonts w:ascii="Times" w:eastAsiaTheme="minorHAnsi" w:hAnsi="Times"/>
                <w:b/>
              </w:rPr>
              <w:t>Key principles at conceptualization</w:t>
            </w:r>
          </w:p>
        </w:tc>
      </w:tr>
      <w:tr w:rsidR="007C195D" w:rsidRPr="00A460CA" w14:paraId="72E6D2C5" w14:textId="77777777" w:rsidTr="0003379D">
        <w:tc>
          <w:tcPr>
            <w:tcW w:w="5098" w:type="dxa"/>
            <w:shd w:val="clear" w:color="auto" w:fill="auto"/>
          </w:tcPr>
          <w:p w14:paraId="37A77B9C" w14:textId="77777777" w:rsidR="007C195D" w:rsidRPr="00A460CA" w:rsidRDefault="007C195D" w:rsidP="0003379D">
            <w:pPr>
              <w:spacing w:line="480" w:lineRule="auto"/>
              <w:jc w:val="center"/>
              <w:rPr>
                <w:rFonts w:ascii="Times" w:eastAsiaTheme="minorHAnsi" w:hAnsi="Times"/>
                <w:b/>
              </w:rPr>
            </w:pPr>
            <w:r w:rsidRPr="00A460CA">
              <w:rPr>
                <w:rFonts w:ascii="Times" w:eastAsiaTheme="minorHAnsi" w:hAnsi="Times"/>
                <w:b/>
              </w:rPr>
              <w:t xml:space="preserve">Key principles </w:t>
            </w:r>
          </w:p>
        </w:tc>
        <w:tc>
          <w:tcPr>
            <w:tcW w:w="4820" w:type="dxa"/>
            <w:shd w:val="clear" w:color="auto" w:fill="auto"/>
          </w:tcPr>
          <w:p w14:paraId="2F3DDA27" w14:textId="77777777" w:rsidR="007C195D" w:rsidRPr="00A460CA" w:rsidRDefault="007C195D" w:rsidP="0003379D">
            <w:pPr>
              <w:spacing w:line="480" w:lineRule="auto"/>
              <w:jc w:val="center"/>
              <w:rPr>
                <w:rFonts w:ascii="Times" w:eastAsiaTheme="minorHAnsi" w:hAnsi="Times"/>
                <w:b/>
                <w:sz w:val="22"/>
                <w:szCs w:val="22"/>
              </w:rPr>
            </w:pPr>
            <w:r w:rsidRPr="00A460CA">
              <w:rPr>
                <w:rFonts w:ascii="Times" w:eastAsiaTheme="minorHAnsi" w:hAnsi="Times"/>
                <w:b/>
              </w:rPr>
              <w:t>Strategies used to address key principles</w:t>
            </w:r>
          </w:p>
        </w:tc>
      </w:tr>
      <w:tr w:rsidR="007C195D" w:rsidRPr="00A460CA" w14:paraId="05E73102" w14:textId="77777777" w:rsidTr="0003379D">
        <w:tc>
          <w:tcPr>
            <w:tcW w:w="5098" w:type="dxa"/>
          </w:tcPr>
          <w:p w14:paraId="1C30D025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will be used by pre-school teachers at national level. </w:t>
            </w:r>
          </w:p>
        </w:tc>
        <w:tc>
          <w:tcPr>
            <w:tcW w:w="4820" w:type="dxa"/>
          </w:tcPr>
          <w:p w14:paraId="17ADE998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Collaborating with the Ministry of Women and Child Affairs which is the main stakeholder governing pre-schools in Sri Lanka.  </w:t>
            </w:r>
          </w:p>
        </w:tc>
      </w:tr>
      <w:tr w:rsidR="007C195D" w:rsidRPr="00A460CA" w14:paraId="760648EA" w14:textId="77777777" w:rsidTr="0003379D">
        <w:tc>
          <w:tcPr>
            <w:tcW w:w="5098" w:type="dxa"/>
          </w:tcPr>
          <w:p w14:paraId="114FC377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The tool should be aligned with the national standards set by the Ministry of Women’s and Child Affairs.</w:t>
            </w:r>
          </w:p>
        </w:tc>
        <w:tc>
          <w:tcPr>
            <w:tcW w:w="4820" w:type="dxa"/>
          </w:tcPr>
          <w:p w14:paraId="3C0A6660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hAnsi="Times"/>
              </w:rPr>
            </w:pPr>
            <w:r w:rsidRPr="00A460CA">
              <w:rPr>
                <w:rFonts w:ascii="Times" w:eastAsiaTheme="minorHAnsi" w:hAnsi="Times"/>
              </w:rPr>
              <w:t>Used the national standards set by the same Ministry as the framework for the tool</w:t>
            </w:r>
          </w:p>
        </w:tc>
      </w:tr>
      <w:tr w:rsidR="007C195D" w:rsidRPr="00A460CA" w14:paraId="685EE40C" w14:textId="77777777" w:rsidTr="0003379D">
        <w:tc>
          <w:tcPr>
            <w:tcW w:w="5098" w:type="dxa"/>
          </w:tcPr>
          <w:p w14:paraId="6A282341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should discriminate children with age appropriate skills from children with a range of mild to severe impairments and disabilities to enable early intervention in the pre-school. </w:t>
            </w:r>
          </w:p>
        </w:tc>
        <w:tc>
          <w:tcPr>
            <w:tcW w:w="4820" w:type="dxa"/>
          </w:tcPr>
          <w:p w14:paraId="20DD6455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hAnsi="Times"/>
              </w:rPr>
              <w:t xml:space="preserve">Reviewing multiple tools and selecting culturally relevant items to detect difficulties in all domains of development according to the  </w:t>
            </w:r>
            <w:r w:rsidRPr="00A460CA">
              <w:rPr>
                <w:rFonts w:ascii="Times" w:eastAsiaTheme="minorHAnsi" w:hAnsi="Times"/>
              </w:rPr>
              <w:t>age appropriate skills</w:t>
            </w:r>
          </w:p>
        </w:tc>
      </w:tr>
      <w:tr w:rsidR="007C195D" w:rsidRPr="00A460CA" w14:paraId="7787AF25" w14:textId="77777777" w:rsidTr="0003379D">
        <w:tc>
          <w:tcPr>
            <w:tcW w:w="5098" w:type="dxa"/>
          </w:tcPr>
          <w:p w14:paraId="1B5F9207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should include adequate items from cognitive, language (receptive and expressive), motor (fine and gross) and social emotional and adaptive skills domains. </w:t>
            </w:r>
          </w:p>
        </w:tc>
        <w:tc>
          <w:tcPr>
            <w:tcW w:w="4820" w:type="dxa"/>
          </w:tcPr>
          <w:p w14:paraId="3C71DF13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Included fair distribution of all items and re-confirming the grouping using Cronbach’s alpha.</w:t>
            </w:r>
          </w:p>
        </w:tc>
      </w:tr>
      <w:tr w:rsidR="007C195D" w:rsidRPr="00A460CA" w14:paraId="43346636" w14:textId="77777777" w:rsidTr="0003379D">
        <w:tc>
          <w:tcPr>
            <w:tcW w:w="5098" w:type="dxa"/>
          </w:tcPr>
          <w:p w14:paraId="2B571714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There should be items to assess higher cognitive functions that lay the foundation for more productive adults such as problem-solving skills and literacy training.</w:t>
            </w:r>
          </w:p>
        </w:tc>
        <w:tc>
          <w:tcPr>
            <w:tcW w:w="4820" w:type="dxa"/>
          </w:tcPr>
          <w:p w14:paraId="471D1ED3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Higher cognitive skills such as story reading, comprehension, problem solving were included as assessment items.</w:t>
            </w:r>
          </w:p>
        </w:tc>
      </w:tr>
      <w:tr w:rsidR="007C195D" w:rsidRPr="00A460CA" w14:paraId="2D93C8F3" w14:textId="77777777" w:rsidTr="0003379D">
        <w:tc>
          <w:tcPr>
            <w:tcW w:w="5098" w:type="dxa"/>
          </w:tcPr>
          <w:p w14:paraId="4C41EC20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lastRenderedPageBreak/>
              <w:t xml:space="preserve">The items should not be limited to table top tasks but to different settings in the preschool to get a more holistic evaluation of the child. </w:t>
            </w:r>
          </w:p>
        </w:tc>
        <w:tc>
          <w:tcPr>
            <w:tcW w:w="4820" w:type="dxa"/>
          </w:tcPr>
          <w:p w14:paraId="180C5E8B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Items were based on a variety of activities/tasks such as storybook reading, daily observations and outdoor tasks. </w:t>
            </w:r>
          </w:p>
        </w:tc>
      </w:tr>
      <w:tr w:rsidR="007C195D" w:rsidRPr="00A460CA" w14:paraId="4D85F275" w14:textId="77777777" w:rsidTr="0003379D">
        <w:tc>
          <w:tcPr>
            <w:tcW w:w="5098" w:type="dxa"/>
          </w:tcPr>
          <w:p w14:paraId="1990CC93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should contain items that will assess any hearing associated concerns early even prior to an impairment in language proficiency. </w:t>
            </w:r>
          </w:p>
        </w:tc>
        <w:tc>
          <w:tcPr>
            <w:tcW w:w="4820" w:type="dxa"/>
          </w:tcPr>
          <w:p w14:paraId="6304E304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included items that assess auditory skills and hearing. </w:t>
            </w:r>
          </w:p>
        </w:tc>
      </w:tr>
      <w:tr w:rsidR="007C195D" w:rsidRPr="00A460CA" w14:paraId="00248D2C" w14:textId="77777777" w:rsidTr="0003379D">
        <w:tc>
          <w:tcPr>
            <w:tcW w:w="5098" w:type="dxa"/>
          </w:tcPr>
          <w:p w14:paraId="26B362D3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should be administered within the classroom setting with the least interference to the classroom activities. </w:t>
            </w:r>
          </w:p>
        </w:tc>
        <w:tc>
          <w:tcPr>
            <w:tcW w:w="4820" w:type="dxa"/>
          </w:tcPr>
          <w:p w14:paraId="4AE2F6D8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Designed a tool which includes classroom observations and many items to assess the child during play and storytelling which are regular activities within the class room.</w:t>
            </w:r>
          </w:p>
        </w:tc>
      </w:tr>
      <w:tr w:rsidR="007C195D" w:rsidRPr="00A460CA" w14:paraId="298D5A61" w14:textId="77777777" w:rsidTr="0003379D">
        <w:trPr>
          <w:trHeight w:val="2519"/>
        </w:trPr>
        <w:tc>
          <w:tcPr>
            <w:tcW w:w="5098" w:type="dxa"/>
          </w:tcPr>
          <w:p w14:paraId="15487627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All items in the tool should be culturally sensitive and specific and applicable to the diversity of the different ethnicities and social strata of Sri Lankan communities.</w:t>
            </w:r>
          </w:p>
          <w:p w14:paraId="17E96D3F" w14:textId="77777777" w:rsidR="007C195D" w:rsidRPr="00A460CA" w:rsidRDefault="007C195D" w:rsidP="0003379D">
            <w:pPr>
              <w:spacing w:line="480" w:lineRule="auto"/>
              <w:ind w:left="360"/>
              <w:jc w:val="both"/>
              <w:rPr>
                <w:rFonts w:ascii="Times" w:eastAsiaTheme="minorHAnsi" w:hAnsi="Times"/>
              </w:rPr>
            </w:pPr>
          </w:p>
        </w:tc>
        <w:tc>
          <w:tcPr>
            <w:tcW w:w="4820" w:type="dxa"/>
          </w:tcPr>
          <w:p w14:paraId="7110B8C5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The tool was available in three languages (Sinhala, Tamil, English) and included culturally sensitive items and illustrations that are applicable to all communities in Sri Lanka.</w:t>
            </w:r>
          </w:p>
        </w:tc>
      </w:tr>
      <w:tr w:rsidR="007C195D" w:rsidRPr="00A460CA" w14:paraId="712BCFA2" w14:textId="77777777" w:rsidTr="0003379D">
        <w:tc>
          <w:tcPr>
            <w:tcW w:w="5098" w:type="dxa"/>
          </w:tcPr>
          <w:p w14:paraId="2ED10E2F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The tool should improve knowledge of pre-school teachers on child development and enhance the early detection of developmental delays/disabilities.  </w:t>
            </w:r>
          </w:p>
        </w:tc>
        <w:tc>
          <w:tcPr>
            <w:tcW w:w="4820" w:type="dxa"/>
          </w:tcPr>
          <w:p w14:paraId="2519FDD6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Used didactic teacher training through lectures presentations and hands on experiential training prior to assessing children using the developed tool.</w:t>
            </w:r>
          </w:p>
        </w:tc>
      </w:tr>
      <w:tr w:rsidR="007C195D" w:rsidRPr="00A460CA" w14:paraId="233F1D21" w14:textId="77777777" w:rsidTr="0003379D">
        <w:tc>
          <w:tcPr>
            <w:tcW w:w="5098" w:type="dxa"/>
          </w:tcPr>
          <w:p w14:paraId="38C97256" w14:textId="77777777" w:rsidR="007C195D" w:rsidRPr="00A460CA" w:rsidRDefault="007C195D" w:rsidP="007C195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>The non-specialist pre-school teachers should be able to assess all items in the tool with ease and confidence following adequate training: an user friendly tool.</w:t>
            </w:r>
          </w:p>
        </w:tc>
        <w:tc>
          <w:tcPr>
            <w:tcW w:w="4820" w:type="dxa"/>
          </w:tcPr>
          <w:p w14:paraId="23342A15" w14:textId="77777777" w:rsidR="007C195D" w:rsidRPr="00A460CA" w:rsidRDefault="007C195D" w:rsidP="0003379D">
            <w:pPr>
              <w:spacing w:line="480" w:lineRule="auto"/>
              <w:jc w:val="both"/>
              <w:rPr>
                <w:rFonts w:ascii="Times" w:eastAsiaTheme="minorHAnsi" w:hAnsi="Times"/>
              </w:rPr>
            </w:pPr>
            <w:r w:rsidRPr="00A460CA">
              <w:rPr>
                <w:rFonts w:ascii="Times" w:eastAsiaTheme="minorHAnsi" w:hAnsi="Times"/>
              </w:rPr>
              <w:t xml:space="preserve">Incorporated the feedback from the preschool teachers during tool development. Furthermore, the tool was also pilot tested and inter-rater was also assessed. </w:t>
            </w:r>
          </w:p>
        </w:tc>
      </w:tr>
    </w:tbl>
    <w:p w14:paraId="474D48FD" w14:textId="77777777" w:rsidR="007C195D" w:rsidRPr="00761BD2" w:rsidRDefault="007C195D" w:rsidP="007C195D">
      <w:pPr>
        <w:tabs>
          <w:tab w:val="left" w:pos="196"/>
        </w:tabs>
        <w:spacing w:line="480" w:lineRule="auto"/>
        <w:rPr>
          <w:rFonts w:ascii="Times" w:hAnsi="Times" w:cs="Times"/>
          <w:b/>
          <w:bCs/>
        </w:rPr>
      </w:pPr>
    </w:p>
    <w:sectPr w:rsidR="007C195D" w:rsidRPr="00761BD2" w:rsidSect="007C19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F92A4" w14:textId="77777777" w:rsidR="006367DA" w:rsidRDefault="006367DA">
      <w:r>
        <w:separator/>
      </w:r>
    </w:p>
  </w:endnote>
  <w:endnote w:type="continuationSeparator" w:id="0">
    <w:p w14:paraId="6718ABC9" w14:textId="77777777" w:rsidR="006367DA" w:rsidRDefault="00636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">
    <w:altName w:val="﷽﷽﷽﷽﷽﷽⇅꽁ĝ䡰Љ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31468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DCD78" w14:textId="77777777" w:rsidR="00536800" w:rsidRDefault="007C195D" w:rsidP="000667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B05F37" w14:textId="77777777" w:rsidR="00536800" w:rsidRDefault="006367DA" w:rsidP="000667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5809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7BCAF" w14:textId="77777777" w:rsidR="00761BD2" w:rsidRDefault="007C19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2E6901" w14:textId="77777777" w:rsidR="00536800" w:rsidRDefault="006367DA" w:rsidP="000667C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0930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9962A" w14:textId="77777777" w:rsidR="00EA29D1" w:rsidRDefault="007C19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528D5F" w14:textId="77777777" w:rsidR="00EA29D1" w:rsidRDefault="00636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0D7B0" w14:textId="77777777" w:rsidR="006367DA" w:rsidRDefault="006367DA">
      <w:r>
        <w:separator/>
      </w:r>
    </w:p>
  </w:footnote>
  <w:footnote w:type="continuationSeparator" w:id="0">
    <w:p w14:paraId="22A204CA" w14:textId="77777777" w:rsidR="006367DA" w:rsidRDefault="006367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091189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8D00E1" w14:textId="77777777" w:rsidR="00536800" w:rsidRDefault="007C195D" w:rsidP="000667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79865" w14:textId="77777777" w:rsidR="00536800" w:rsidRDefault="006367DA" w:rsidP="000667C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3C233" w14:textId="77777777" w:rsidR="00536800" w:rsidRPr="00012AA7" w:rsidRDefault="007C195D" w:rsidP="000667C5">
    <w:pPr>
      <w:autoSpaceDE w:val="0"/>
      <w:autoSpaceDN w:val="0"/>
      <w:adjustRightInd w:val="0"/>
      <w:ind w:right="360"/>
      <w:jc w:val="right"/>
      <w:rPr>
        <w:rFonts w:eastAsiaTheme="minorHAnsi"/>
      </w:rPr>
    </w:pPr>
    <w:r w:rsidRPr="00012AA7">
      <w:rPr>
        <w:rFonts w:eastAsiaTheme="minorHAnsi"/>
      </w:rPr>
      <w:t>A DEVELOPMENTAL ASSESSMENT TOOL FOR CHILDREN IN SRI LANKA</w:t>
    </w:r>
    <w:r>
      <w:rPr>
        <w:rFonts w:eastAsiaTheme="minorHAnsi"/>
      </w:rPr>
      <w:t xml:space="preserve"> </w:t>
    </w:r>
  </w:p>
  <w:p w14:paraId="060E15E4" w14:textId="77777777" w:rsidR="00536800" w:rsidRDefault="006367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9AB1A" w14:textId="77777777" w:rsidR="00536800" w:rsidRPr="00012AA7" w:rsidRDefault="007C195D" w:rsidP="00EA29D1">
    <w:pPr>
      <w:framePr w:wrap="none" w:vAnchor="text" w:hAnchor="page" w:x="1943" w:y="-174"/>
      <w:spacing w:before="100" w:beforeAutospacing="1" w:after="100" w:afterAutospacing="1"/>
      <w:ind w:right="360"/>
      <w:jc w:val="right"/>
      <w:rPr>
        <w:rStyle w:val="PageNumber"/>
        <w:sz w:val="22"/>
        <w:szCs w:val="22"/>
      </w:rPr>
    </w:pPr>
    <w:r w:rsidRPr="00012AA7">
      <w:rPr>
        <w:rFonts w:eastAsiaTheme="minorHAnsi"/>
        <w:sz w:val="22"/>
        <w:szCs w:val="22"/>
      </w:rPr>
      <w:t>A DEVELOPMENTAL ASSESSMENT TOOL FOR CHILDREN IN SRI LANKA</w:t>
    </w:r>
    <w:r>
      <w:rPr>
        <w:rFonts w:eastAsiaTheme="minorHAnsi"/>
        <w:sz w:val="22"/>
        <w:szCs w:val="22"/>
      </w:rPr>
      <w:t xml:space="preserve"> </w:t>
    </w:r>
  </w:p>
  <w:p w14:paraId="282602A0" w14:textId="77777777" w:rsidR="00536800" w:rsidRDefault="006367DA" w:rsidP="000667C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F010E"/>
    <w:multiLevelType w:val="hybridMultilevel"/>
    <w:tmpl w:val="79540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95D"/>
    <w:rsid w:val="00076654"/>
    <w:rsid w:val="000B7578"/>
    <w:rsid w:val="00234F4A"/>
    <w:rsid w:val="00257062"/>
    <w:rsid w:val="002805DB"/>
    <w:rsid w:val="006367DA"/>
    <w:rsid w:val="006C36CE"/>
    <w:rsid w:val="007C195D"/>
    <w:rsid w:val="0091058A"/>
    <w:rsid w:val="00DA541B"/>
    <w:rsid w:val="00E2170A"/>
    <w:rsid w:val="00E5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35A1E"/>
  <w15:chartTrackingRefBased/>
  <w15:docId w15:val="{D7E6911C-199D-4CFF-B0E0-62B54645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95D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95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C195D"/>
  </w:style>
  <w:style w:type="paragraph" w:styleId="NormalWeb">
    <w:name w:val="Normal (Web)"/>
    <w:basedOn w:val="Normal"/>
    <w:uiPriority w:val="99"/>
    <w:unhideWhenUsed/>
    <w:rsid w:val="007C195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C195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C19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95D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C19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95D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7C195D"/>
  </w:style>
  <w:style w:type="character" w:styleId="LineNumber">
    <w:name w:val="line number"/>
    <w:basedOn w:val="DefaultParagraphFont"/>
    <w:uiPriority w:val="99"/>
    <w:semiHidden/>
    <w:unhideWhenUsed/>
    <w:rsid w:val="007C1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ya geeganage</dc:creator>
  <cp:keywords/>
  <dc:description/>
  <cp:lastModifiedBy>Amandhi Caldera</cp:lastModifiedBy>
  <cp:revision>6</cp:revision>
  <dcterms:created xsi:type="dcterms:W3CDTF">2022-07-13T02:43:00Z</dcterms:created>
  <dcterms:modified xsi:type="dcterms:W3CDTF">2022-07-13T03:15:00Z</dcterms:modified>
</cp:coreProperties>
</file>